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ADB9D" w14:textId="55629A0B" w:rsidR="007B2D2A" w:rsidRPr="00316DA2" w:rsidRDefault="00316DA2" w:rsidP="00316DA2">
      <w:pPr>
        <w:spacing w:line="240" w:lineRule="auto"/>
        <w:jc w:val="both"/>
        <w:rPr>
          <w:rFonts w:ascii="Arial" w:hAnsi="Arial" w:cs="Arial"/>
          <w:lang w:val="en-US"/>
        </w:rPr>
      </w:pPr>
      <w:r w:rsidRPr="00955D2F">
        <w:rPr>
          <w:rFonts w:ascii="Arial" w:eastAsia="Times New Roman" w:hAnsi="Arial" w:cs="Arial"/>
          <w:b/>
          <w:color w:val="000000"/>
          <w:lang w:val="en-US" w:eastAsia="da-DK"/>
        </w:rPr>
        <w:t xml:space="preserve">Table S5. </w:t>
      </w:r>
      <w:r w:rsidRPr="00955D2F">
        <w:rPr>
          <w:rFonts w:ascii="Arial" w:hAnsi="Arial" w:cs="Arial"/>
          <w:b/>
          <w:lang w:val="en-US"/>
        </w:rPr>
        <w:t xml:space="preserve">Change in </w:t>
      </w:r>
      <w:proofErr w:type="spellStart"/>
      <w:r w:rsidRPr="00955D2F">
        <w:rPr>
          <w:rFonts w:ascii="Arial" w:hAnsi="Arial" w:cs="Arial"/>
          <w:b/>
          <w:lang w:val="en-US"/>
        </w:rPr>
        <w:t>IgG</w:t>
      </w:r>
      <w:proofErr w:type="spellEnd"/>
      <w:r w:rsidRPr="00955D2F">
        <w:rPr>
          <w:rFonts w:ascii="Arial" w:hAnsi="Arial" w:cs="Arial"/>
          <w:b/>
          <w:lang w:val="en-US"/>
        </w:rPr>
        <w:t xml:space="preserve"> levels from day -1 to day 28.</w:t>
      </w:r>
      <w:r w:rsidR="00EA6E35">
        <w:rPr>
          <w:rFonts w:ascii="Arial" w:hAnsi="Arial" w:cs="Arial"/>
          <w:lang w:val="en-US"/>
        </w:rPr>
        <w:t xml:space="preserve"> The median (first and third quartiles</w:t>
      </w:r>
      <w:r w:rsidR="00367853">
        <w:rPr>
          <w:rFonts w:ascii="Arial" w:hAnsi="Arial" w:cs="Arial"/>
          <w:lang w:val="en-US"/>
        </w:rPr>
        <w:t>, Q1 and Q3</w:t>
      </w:r>
      <w:bookmarkStart w:id="0" w:name="_GoBack"/>
      <w:bookmarkEnd w:id="0"/>
      <w:r w:rsidR="00EA6E35">
        <w:rPr>
          <w:rFonts w:ascii="Arial" w:hAnsi="Arial" w:cs="Arial"/>
          <w:lang w:val="en-US"/>
        </w:rPr>
        <w:t>)</w:t>
      </w:r>
      <w:r w:rsidRPr="00955D2F">
        <w:rPr>
          <w:rFonts w:ascii="Arial" w:hAnsi="Arial" w:cs="Arial"/>
          <w:lang w:val="en-US"/>
        </w:rPr>
        <w:t xml:space="preserve"> of observed concentration fold changes across all antigens tested is listed, showing a similar and general change in </w:t>
      </w:r>
      <w:proofErr w:type="spellStart"/>
      <w:r w:rsidRPr="00955D2F">
        <w:rPr>
          <w:rFonts w:ascii="Arial" w:hAnsi="Arial" w:cs="Arial"/>
          <w:lang w:val="en-US"/>
        </w:rPr>
        <w:t>IgG</w:t>
      </w:r>
      <w:proofErr w:type="spellEnd"/>
      <w:r w:rsidRPr="00955D2F">
        <w:rPr>
          <w:rFonts w:ascii="Arial" w:hAnsi="Arial" w:cs="Arial"/>
          <w:lang w:val="en-US"/>
        </w:rPr>
        <w:t xml:space="preserve"> responses to all antigens for each volunteer. To the right, the percentage of antigens within each group</w:t>
      </w:r>
      <w:r w:rsidR="009C43DC">
        <w:rPr>
          <w:rFonts w:ascii="Arial" w:hAnsi="Arial" w:cs="Arial"/>
          <w:lang w:val="en-US"/>
        </w:rPr>
        <w:t>,</w:t>
      </w:r>
      <w:r w:rsidRPr="00955D2F">
        <w:rPr>
          <w:rFonts w:ascii="Arial" w:hAnsi="Arial" w:cs="Arial"/>
          <w:lang w:val="en-US"/>
        </w:rPr>
        <w:t xml:space="preserve"> which were considered outliers</w:t>
      </w:r>
      <w:r w:rsidR="009C43DC">
        <w:rPr>
          <w:rFonts w:ascii="Arial" w:hAnsi="Arial" w:cs="Arial"/>
          <w:lang w:val="en-US"/>
        </w:rPr>
        <w:t>,</w:t>
      </w:r>
      <w:r w:rsidRPr="00955D2F">
        <w:rPr>
          <w:rFonts w:ascii="Arial" w:hAnsi="Arial" w:cs="Arial"/>
          <w:lang w:val="en-US"/>
        </w:rPr>
        <w:t xml:space="preserve"> is shown, indicating antigens to which increased </w:t>
      </w:r>
      <w:proofErr w:type="spellStart"/>
      <w:r w:rsidRPr="00955D2F">
        <w:rPr>
          <w:rFonts w:ascii="Arial" w:hAnsi="Arial" w:cs="Arial"/>
          <w:lang w:val="en-US"/>
        </w:rPr>
        <w:t>IgG</w:t>
      </w:r>
      <w:proofErr w:type="spellEnd"/>
      <w:r w:rsidRPr="00955D2F">
        <w:rPr>
          <w:rFonts w:ascii="Arial" w:hAnsi="Arial" w:cs="Arial"/>
          <w:lang w:val="en-US"/>
        </w:rPr>
        <w:t xml:space="preserve"> re</w:t>
      </w:r>
      <w:r w:rsidRPr="00D54A47">
        <w:rPr>
          <w:rFonts w:ascii="Arial" w:hAnsi="Arial" w:cs="Arial"/>
          <w:lang w:val="en-US"/>
        </w:rPr>
        <w:t>activity was considered antigen</w:t>
      </w:r>
      <w:r>
        <w:rPr>
          <w:rFonts w:ascii="Arial" w:hAnsi="Arial" w:cs="Arial"/>
          <w:lang w:val="en-US"/>
        </w:rPr>
        <w:t>-</w:t>
      </w:r>
      <w:r w:rsidRPr="00955D2F">
        <w:rPr>
          <w:rFonts w:ascii="Arial" w:hAnsi="Arial" w:cs="Arial"/>
          <w:lang w:val="en-US"/>
        </w:rPr>
        <w:t xml:space="preserve">specific, as the increase in </w:t>
      </w:r>
      <w:proofErr w:type="spellStart"/>
      <w:r w:rsidRPr="00955D2F">
        <w:rPr>
          <w:rFonts w:ascii="Arial" w:hAnsi="Arial" w:cs="Arial"/>
          <w:lang w:val="en-US"/>
        </w:rPr>
        <w:t>IgG</w:t>
      </w:r>
      <w:proofErr w:type="spellEnd"/>
      <w:r w:rsidRPr="00955D2F">
        <w:rPr>
          <w:rFonts w:ascii="Arial" w:hAnsi="Arial" w:cs="Arial"/>
          <w:lang w:val="en-US"/>
        </w:rPr>
        <w:t xml:space="preserve"> reactivity was above 1.5x the interquartile range. Day 28 </w:t>
      </w:r>
      <w:proofErr w:type="spellStart"/>
      <w:r w:rsidRPr="00955D2F">
        <w:rPr>
          <w:rFonts w:ascii="Arial" w:hAnsi="Arial" w:cs="Arial"/>
          <w:lang w:val="en-US"/>
        </w:rPr>
        <w:t>IgG</w:t>
      </w:r>
      <w:proofErr w:type="spellEnd"/>
      <w:r w:rsidRPr="00955D2F">
        <w:rPr>
          <w:rFonts w:ascii="Arial" w:hAnsi="Arial" w:cs="Arial"/>
          <w:lang w:val="en-US"/>
        </w:rPr>
        <w:t xml:space="preserve"> was from volunteer L1-025 was not analyzed.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383"/>
        <w:gridCol w:w="1702"/>
        <w:gridCol w:w="1418"/>
        <w:gridCol w:w="1358"/>
        <w:gridCol w:w="1410"/>
        <w:gridCol w:w="1616"/>
        <w:gridCol w:w="840"/>
        <w:gridCol w:w="816"/>
        <w:gridCol w:w="669"/>
        <w:gridCol w:w="803"/>
        <w:gridCol w:w="938"/>
        <w:gridCol w:w="681"/>
      </w:tblGrid>
      <w:tr w:rsidR="004F7159" w:rsidRPr="00316DA2" w14:paraId="71A0F587" w14:textId="77777777" w:rsidTr="00295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bottom w:val="single" w:sz="4" w:space="0" w:color="auto"/>
            </w:tcBorders>
          </w:tcPr>
          <w:p w14:paraId="18D81A83" w14:textId="133BBEBD" w:rsidR="004F7159" w:rsidRPr="00316DA2" w:rsidRDefault="004F7159" w:rsidP="00D4523E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a-DK"/>
              </w:rPr>
            </w:pPr>
          </w:p>
        </w:tc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7DCC76" w14:textId="612CEAE2" w:rsidR="004F7159" w:rsidRPr="00316DA2" w:rsidRDefault="004F7159" w:rsidP="003E6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da-DK"/>
              </w:rPr>
            </w:pPr>
          </w:p>
        </w:tc>
        <w:tc>
          <w:tcPr>
            <w:tcW w:w="27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9F89" w14:textId="77777777" w:rsidR="004F7159" w:rsidRPr="003E625F" w:rsidRDefault="004F7159" w:rsidP="003E6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proofErr w:type="spellStart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>IgG</w:t>
            </w:r>
            <w:proofErr w:type="spellEnd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  <w:proofErr w:type="spellStart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>reactivity</w:t>
            </w:r>
            <w:proofErr w:type="spellEnd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 xml:space="preserve"> fold </w:t>
            </w:r>
            <w:proofErr w:type="spellStart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>change</w:t>
            </w:r>
            <w:proofErr w:type="spellEnd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 xml:space="preserve"> day-1 to 28</w:t>
            </w:r>
          </w:p>
        </w:tc>
        <w:tc>
          <w:tcPr>
            <w:tcW w:w="7773" w:type="dxa"/>
            <w:gridSpan w:val="8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0A2E5A" w14:textId="35578968" w:rsidR="004F7159" w:rsidRPr="003E625F" w:rsidRDefault="00316DA2" w:rsidP="003E6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proofErr w:type="spellStart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>s</w:t>
            </w:r>
            <w:r w:rsidR="004F7159" w:rsidRPr="003E625F">
              <w:rPr>
                <w:rFonts w:ascii="Arial" w:eastAsia="Times New Roman" w:hAnsi="Arial" w:cs="Arial"/>
                <w:color w:val="000000"/>
                <w:lang w:eastAsia="da-DK"/>
              </w:rPr>
              <w:t>ero-conversion</w:t>
            </w:r>
            <w:proofErr w:type="spellEnd"/>
            <w:r w:rsidR="004F7159" w:rsidRPr="003E625F">
              <w:rPr>
                <w:rFonts w:ascii="Arial" w:eastAsia="Times New Roman" w:hAnsi="Arial" w:cs="Arial"/>
                <w:color w:val="000000"/>
                <w:lang w:eastAsia="da-DK"/>
              </w:rPr>
              <w:t xml:space="preserve"> (% of antigens)</w:t>
            </w:r>
          </w:p>
        </w:tc>
      </w:tr>
      <w:tr w:rsidR="00295DB8" w:rsidRPr="00316DA2" w14:paraId="72B726AE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3D25" w14:textId="0969F11A" w:rsidR="004F7159" w:rsidRPr="003E625F" w:rsidRDefault="00316DA2" w:rsidP="003E625F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proofErr w:type="spellStart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>volunteer</w:t>
            </w:r>
            <w:proofErr w:type="spellEnd"/>
            <w:r w:rsidRPr="003E625F">
              <w:rPr>
                <w:rFonts w:ascii="Arial" w:eastAsia="Times New Roman" w:hAnsi="Arial" w:cs="Arial"/>
                <w:color w:val="000000"/>
                <w:lang w:eastAsia="da-DK"/>
              </w:rPr>
              <w:t xml:space="preserve"> ID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E8D15" w14:textId="52BFCAF0" w:rsidR="004F7159" w:rsidRPr="00316DA2" w:rsidRDefault="00316DA2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proofErr w:type="spellStart"/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grou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8733E6" w14:textId="486ABE14" w:rsidR="004F7159" w:rsidRPr="00316DA2" w:rsidRDefault="00316DA2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m</w:t>
            </w:r>
            <w:r w:rsidR="004F7159"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edia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CD27" w14:textId="1AA8B634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Q1</w:t>
            </w:r>
            <w:r w:rsidR="00367853">
              <w:rPr>
                <w:rFonts w:ascii="Arial" w:eastAsia="Times New Roman" w:hAnsi="Arial" w:cs="Arial"/>
                <w:b/>
                <w:color w:val="000000"/>
                <w:lang w:eastAsia="da-DK"/>
              </w:rPr>
              <w:t xml:space="preserve"> – </w:t>
            </w: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Q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713FC3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CIDRα1 (EPCR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F993" w14:textId="77777777" w:rsidR="004F7159" w:rsidRPr="00316DA2" w:rsidRDefault="004F7159" w:rsidP="003E625F">
            <w:pPr>
              <w:ind w:right="-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CIDRα2-6 (CD3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5F28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AMA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56ACD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MSP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F428C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CS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8A2F1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VAR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C639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proofErr w:type="spellStart"/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TetTox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46E45" w14:textId="77777777" w:rsidR="004F7159" w:rsidRPr="00316DA2" w:rsidRDefault="004F7159" w:rsidP="003E6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b/>
                <w:color w:val="000000"/>
                <w:lang w:eastAsia="da-DK"/>
              </w:rPr>
              <w:t>BSA</w:t>
            </w:r>
          </w:p>
        </w:tc>
      </w:tr>
      <w:tr w:rsidR="003E625F" w:rsidRPr="00316DA2" w14:paraId="30D6B899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auto"/>
            </w:tcBorders>
          </w:tcPr>
          <w:p w14:paraId="7753C457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2</w:t>
            </w:r>
          </w:p>
        </w:tc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</w:tcPr>
          <w:p w14:paraId="63A0236E" w14:textId="5BBCDCDA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="00D4523E"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117C2D7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0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</w:tcPr>
          <w:p w14:paraId="63E92DC2" w14:textId="38A17B5E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9 – </w:t>
            </w:r>
            <w:r w:rsidR="00C01684" w:rsidRPr="00316DA2">
              <w:rPr>
                <w:rFonts w:ascii="Arial" w:eastAsia="Times New Roman" w:hAnsi="Arial" w:cs="Arial"/>
                <w:color w:val="000000"/>
                <w:lang w:eastAsia="da-DK"/>
              </w:rPr>
              <w:t>2.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</w:tcBorders>
          </w:tcPr>
          <w:p w14:paraId="038D4B2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E893C0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1D009F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51A4E0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D2F1B9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342FFB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C582934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D318C0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2C6528F4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874924F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7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6B1DBA89" w14:textId="1A5DDB14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="00D4523E"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8A11CD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3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41D9E560" w14:textId="67CC1101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2.1 – </w:t>
            </w:r>
            <w:r w:rsidR="00C01684" w:rsidRPr="00316DA2">
              <w:rPr>
                <w:rFonts w:ascii="Arial" w:eastAsia="Times New Roman" w:hAnsi="Arial" w:cs="Arial"/>
                <w:color w:val="000000"/>
                <w:lang w:eastAsia="da-DK"/>
              </w:rPr>
              <w:t>2.4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5F41701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6C76D30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258A091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3B8A5EBD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46614DC7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1DF1B25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5C52C44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E401B5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3D1173E2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FE0DE66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9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30C0CD04" w14:textId="3360A2E9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85E3BF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7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7E7F19A8" w14:textId="616B3005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6 – </w:t>
            </w:r>
            <w:r w:rsidR="00C01684" w:rsidRPr="00316DA2">
              <w:rPr>
                <w:rFonts w:ascii="Arial" w:eastAsia="Times New Roman" w:hAnsi="Arial" w:cs="Arial"/>
                <w:color w:val="000000"/>
                <w:lang w:eastAsia="da-DK"/>
              </w:rPr>
              <w:t>1.8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6D084B3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723ABA06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51FF5CCF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4C9848F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093313E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079044C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44ABBD1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0B83098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3B7CE3B8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19777E5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1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0ADF8162" w14:textId="25066DDD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B73436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0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4FEC8B3F" w14:textId="4A127C20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0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0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40A6D3C4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5B16E4E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1858AF44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1D48776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0019910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6FDC53A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7282701B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1113B11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1D18065B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138DE10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3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3DABEBF2" w14:textId="1FCB640E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877E7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4.6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740BE6CF" w14:textId="36464FB2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4.2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5.5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7A280E6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0037A80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8.3</w:t>
            </w:r>
          </w:p>
        </w:tc>
        <w:tc>
          <w:tcPr>
            <w:tcW w:w="840" w:type="dxa"/>
          </w:tcPr>
          <w:p w14:paraId="723628C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22C63288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288D591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51A0488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0D0A8C0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8ABACF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51E2E187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DB89D7C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6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6E7E8260" w14:textId="6BBB481D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65C7F0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3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25822DF3" w14:textId="508F0BEC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3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4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E29872A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6A331F7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464ADD77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411EF1C7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5B2E271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149DDE3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0761D2E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4EE5686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096918F8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7F2D508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1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09E35758" w14:textId="61DC319B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19A90B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.8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51AF0D88" w14:textId="0143AEBC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0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0.9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43A6EBD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75B2F50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6D6F8195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69CB223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30EBB5C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5DA85B9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1ECDBB3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559327C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10543900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FEF8D41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2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440AC211" w14:textId="11E8674F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C3DCA4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.7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53F470F2" w14:textId="1C33A088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0.5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0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639DC70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36E8826D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10E05C41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0A3FD62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4E06390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5FC7A71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0962623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1E5DD22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26D8C421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A1B8121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3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5C359771" w14:textId="46D7D579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="00D4523E" w:rsidRPr="00316DA2">
              <w:rPr>
                <w:rFonts w:ascii="Arial" w:eastAsia="Times New Roman" w:hAnsi="Arial" w:cs="Arial"/>
                <w:color w:val="000000"/>
                <w:lang w:eastAsia="da-DK"/>
              </w:rPr>
              <w:t>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FFBCB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1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03F6A8B2" w14:textId="6E218FAA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0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3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28B278B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61CD422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1A704EF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6192A11D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513BBCA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7BC090A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257A55E6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13E1C8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4B65BEBE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4E8E719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0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55F6A45D" w14:textId="6BFA62AE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0C6E6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6.0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61F477D3" w14:textId="7989FE65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5.2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7.4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7AA5D727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5.9</w:t>
            </w:r>
          </w:p>
        </w:tc>
        <w:tc>
          <w:tcPr>
            <w:tcW w:w="1616" w:type="dxa"/>
          </w:tcPr>
          <w:p w14:paraId="473BFCE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636164E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2A690D5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1B30D1F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3AF4B08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938" w:type="dxa"/>
          </w:tcPr>
          <w:p w14:paraId="5824E7C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1ADDD5F4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6B82366F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9535558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8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2CFDCE09" w14:textId="01BEB38A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FD60A8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2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715EE662" w14:textId="0CDBE7C2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1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3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60B93BC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3D373D0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0B2BFE9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31D1EB26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5D36EEE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1F78663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68F72D3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D8D946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2BFAA235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7D6F416C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6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302DCB3D" w14:textId="205DFC6B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7DAB88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3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4CE5026E" w14:textId="5C45200F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1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5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89B207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4238206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7E41218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23B13F9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61E2742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478DE6C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29DA995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4239518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229E55B6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92D9B21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8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75A50C97" w14:textId="0B0C3FBB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7E0E142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0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692E8A19" w14:textId="34B76BF0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3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5.1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3974DB3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530AA9A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5B1BD30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557C499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1C20756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2444F62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04A48BDE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379678A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4F37F1C9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F4AFAD0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1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6A84D347" w14:textId="7D8E5E09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malaria-</w:t>
            </w:r>
            <w:proofErr w:type="spellStart"/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v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AA4335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.9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12E0F7C3" w14:textId="351A936A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0.9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.0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5B8DAD75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6544557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0990A38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0CDD78D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27707B1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212EC55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1A54BBD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3FB649B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5DEA5CD0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0439E36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4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2D195090" w14:textId="6063319A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malaria-</w:t>
            </w:r>
            <w:proofErr w:type="spellStart"/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v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F34811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9.6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5C488ACB" w14:textId="4387B3A1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8.3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0.2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6601863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63876245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5BD1CCED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1AAF947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5CDF5014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03" w:type="dxa"/>
          </w:tcPr>
          <w:p w14:paraId="7E0FE79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4335051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4103C68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38B750FA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2F77B25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5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6B3BFD46" w14:textId="476880AE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malaria-</w:t>
            </w:r>
            <w:proofErr w:type="spellStart"/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v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70678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9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2E40BBFA" w14:textId="41811B01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7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2.4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4782B2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5.9</w:t>
            </w:r>
          </w:p>
        </w:tc>
        <w:tc>
          <w:tcPr>
            <w:tcW w:w="1616" w:type="dxa"/>
          </w:tcPr>
          <w:p w14:paraId="111B6B81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63F7F78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3ADFAA5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3196C391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7FD9641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51E1E56D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622B786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4FF83FD7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BAA51D2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4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0011DEAD" w14:textId="75694EDA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malaria-</w:t>
            </w:r>
            <w:proofErr w:type="spellStart"/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lang w:eastAsia="da-DK"/>
              </w:rPr>
              <w:t>v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98503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0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164A1EC2" w14:textId="66359BF2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2.3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348AB23F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5.9</w:t>
            </w:r>
          </w:p>
        </w:tc>
        <w:tc>
          <w:tcPr>
            <w:tcW w:w="1616" w:type="dxa"/>
          </w:tcPr>
          <w:p w14:paraId="47E4F67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35CF7245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725F8865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560087E5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6D6A4A1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21A9FFE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11CBBC0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78AE5C71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1B5EDE8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5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3B7485BE" w14:textId="3F7EA097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="00D4523E"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3BA72A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2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0B88B846" w14:textId="72DF639F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3.3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171209E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2A11EAA6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33.3</w:t>
            </w:r>
          </w:p>
        </w:tc>
        <w:tc>
          <w:tcPr>
            <w:tcW w:w="840" w:type="dxa"/>
          </w:tcPr>
          <w:p w14:paraId="0C63BECF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699BB485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669" w:type="dxa"/>
          </w:tcPr>
          <w:p w14:paraId="1569460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03" w:type="dxa"/>
          </w:tcPr>
          <w:p w14:paraId="02B0EF9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58E3197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1B53CB6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3A55239A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41D6631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6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06E64B7B" w14:textId="3FF1C6F1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EA73D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.8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7C69F35C" w14:textId="2E355318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6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2.1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7AA19D8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23AE2C0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6BDC5AC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7F93EB7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68BC5C3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1D298D4F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5E1ECA7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5E493A79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7B9BB118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F439725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08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0F0A5C3B" w14:textId="2BF15D44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810B98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9.3</w:t>
            </w:r>
          </w:p>
        </w:tc>
        <w:tc>
          <w:tcPr>
            <w:tcW w:w="1358" w:type="dxa"/>
            <w:tcBorders>
              <w:right w:val="single" w:sz="4" w:space="0" w:color="auto"/>
            </w:tcBorders>
          </w:tcPr>
          <w:p w14:paraId="40A6769F" w14:textId="5D53DD7B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7.5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12.4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4D2198A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1.8</w:t>
            </w:r>
          </w:p>
        </w:tc>
        <w:tc>
          <w:tcPr>
            <w:tcW w:w="1616" w:type="dxa"/>
          </w:tcPr>
          <w:p w14:paraId="1CE98E1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8.3</w:t>
            </w:r>
          </w:p>
        </w:tc>
        <w:tc>
          <w:tcPr>
            <w:tcW w:w="840" w:type="dxa"/>
          </w:tcPr>
          <w:p w14:paraId="46FDD3C3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16" w:type="dxa"/>
          </w:tcPr>
          <w:p w14:paraId="12B1C8E4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49749FA1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1A1CC44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5CA3652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036CAFAA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3E625F" w:rsidRPr="00316DA2" w14:paraId="4FC37271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EE5E998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7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753F3A11" w14:textId="6E1F871A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</w:tcPr>
          <w:p w14:paraId="15A393D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7</w:t>
            </w:r>
          </w:p>
        </w:tc>
        <w:tc>
          <w:tcPr>
            <w:tcW w:w="1358" w:type="dxa"/>
            <w:tcBorders>
              <w:bottom w:val="nil"/>
              <w:right w:val="single" w:sz="4" w:space="0" w:color="auto"/>
            </w:tcBorders>
          </w:tcPr>
          <w:p w14:paraId="3F6A734C" w14:textId="0B47BEC7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3.5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71D5F13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3792C2B0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8.3</w:t>
            </w:r>
          </w:p>
        </w:tc>
        <w:tc>
          <w:tcPr>
            <w:tcW w:w="840" w:type="dxa"/>
          </w:tcPr>
          <w:p w14:paraId="1443A458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0204859C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028669A6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03" w:type="dxa"/>
          </w:tcPr>
          <w:p w14:paraId="798FACB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17E1EE27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5179FBF3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295DB8" w:rsidRPr="00316DA2" w14:paraId="571D77D9" w14:textId="77777777" w:rsidTr="00295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80A38BD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19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5B2F5C69" w14:textId="69599A8C" w:rsidR="00D4523E" w:rsidRPr="00316DA2" w:rsidRDefault="003E625F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42F9195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.6</w:t>
            </w:r>
          </w:p>
        </w:tc>
        <w:tc>
          <w:tcPr>
            <w:tcW w:w="1358" w:type="dxa"/>
            <w:tcBorders>
              <w:top w:val="nil"/>
              <w:bottom w:val="nil"/>
              <w:right w:val="single" w:sz="4" w:space="0" w:color="auto"/>
            </w:tcBorders>
          </w:tcPr>
          <w:p w14:paraId="694EC9DE" w14:textId="3F4E526F" w:rsidR="00D4523E" w:rsidRPr="00316DA2" w:rsidRDefault="00367853" w:rsidP="004F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1.8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7.7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0EA335A0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23.5</w:t>
            </w:r>
          </w:p>
        </w:tc>
        <w:tc>
          <w:tcPr>
            <w:tcW w:w="1616" w:type="dxa"/>
          </w:tcPr>
          <w:p w14:paraId="264CE4C9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6EF1CC8E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4D41661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60F72A32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03" w:type="dxa"/>
          </w:tcPr>
          <w:p w14:paraId="051A9AD5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68B2889C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242FC175" w14:textId="77777777" w:rsidR="00D4523E" w:rsidRPr="00316DA2" w:rsidRDefault="00D4523E" w:rsidP="00316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  <w:tr w:rsidR="00295DB8" w:rsidRPr="00316DA2" w14:paraId="5B7FE687" w14:textId="77777777" w:rsidTr="00295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08BB193" w14:textId="77777777" w:rsidR="00D4523E" w:rsidRPr="00316DA2" w:rsidRDefault="00D4523E" w:rsidP="00316DA2">
            <w:pPr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L1-020</w:t>
            </w: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14:paraId="2A2823E7" w14:textId="455C347E" w:rsidR="00D4523E" w:rsidRPr="00316DA2" w:rsidRDefault="003E625F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’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60F6240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.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5DD18CA4" w14:textId="0F08CC98" w:rsidR="00D4523E" w:rsidRPr="00316DA2" w:rsidRDefault="00367853" w:rsidP="004F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0.6 – </w:t>
            </w:r>
            <w:r w:rsidR="00316DA2" w:rsidRPr="00316DA2">
              <w:rPr>
                <w:rFonts w:ascii="Arial" w:eastAsia="Times New Roman" w:hAnsi="Arial" w:cs="Arial"/>
                <w:color w:val="000000"/>
                <w:lang w:eastAsia="da-DK"/>
              </w:rPr>
              <w:t>0.8</w:t>
            </w:r>
          </w:p>
        </w:tc>
        <w:tc>
          <w:tcPr>
            <w:tcW w:w="1410" w:type="dxa"/>
            <w:tcBorders>
              <w:left w:val="single" w:sz="4" w:space="0" w:color="auto"/>
            </w:tcBorders>
          </w:tcPr>
          <w:p w14:paraId="4B0D56D4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1616" w:type="dxa"/>
          </w:tcPr>
          <w:p w14:paraId="59C8E864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40" w:type="dxa"/>
          </w:tcPr>
          <w:p w14:paraId="0B883B5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816" w:type="dxa"/>
          </w:tcPr>
          <w:p w14:paraId="045856FD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69" w:type="dxa"/>
          </w:tcPr>
          <w:p w14:paraId="4C0DE31A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100</w:t>
            </w:r>
          </w:p>
        </w:tc>
        <w:tc>
          <w:tcPr>
            <w:tcW w:w="803" w:type="dxa"/>
          </w:tcPr>
          <w:p w14:paraId="4BCE4951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938" w:type="dxa"/>
          </w:tcPr>
          <w:p w14:paraId="43DF7F58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681" w:type="dxa"/>
          </w:tcPr>
          <w:p w14:paraId="7025216B" w14:textId="77777777" w:rsidR="00D4523E" w:rsidRPr="00316DA2" w:rsidRDefault="00D4523E" w:rsidP="00316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316DA2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</w:tr>
    </w:tbl>
    <w:p w14:paraId="3F3BF490" w14:textId="03AE9493" w:rsidR="007674A9" w:rsidRPr="00805A63" w:rsidRDefault="004F7159">
      <w:pPr>
        <w:rPr>
          <w:lang w:val="en-US"/>
        </w:rPr>
      </w:pPr>
      <w:r w:rsidRPr="00805A63">
        <w:rPr>
          <w:lang w:val="en-US"/>
        </w:rPr>
        <w:t xml:space="preserve"> </w:t>
      </w:r>
    </w:p>
    <w:sectPr w:rsidR="007674A9" w:rsidRPr="00805A63" w:rsidSect="00316DA2">
      <w:pgSz w:w="1682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31"/>
    <w:rsid w:val="00057807"/>
    <w:rsid w:val="000C5B9E"/>
    <w:rsid w:val="001160F1"/>
    <w:rsid w:val="0017027B"/>
    <w:rsid w:val="001A0CBA"/>
    <w:rsid w:val="002845A7"/>
    <w:rsid w:val="00295DB8"/>
    <w:rsid w:val="00316DA2"/>
    <w:rsid w:val="00367853"/>
    <w:rsid w:val="0039346B"/>
    <w:rsid w:val="003D4500"/>
    <w:rsid w:val="003E625F"/>
    <w:rsid w:val="003F75EC"/>
    <w:rsid w:val="004F7159"/>
    <w:rsid w:val="00566881"/>
    <w:rsid w:val="00580667"/>
    <w:rsid w:val="005D2907"/>
    <w:rsid w:val="007674A9"/>
    <w:rsid w:val="00771C9F"/>
    <w:rsid w:val="007B2D2A"/>
    <w:rsid w:val="007F6867"/>
    <w:rsid w:val="00805A63"/>
    <w:rsid w:val="00947131"/>
    <w:rsid w:val="009723C3"/>
    <w:rsid w:val="009C43DC"/>
    <w:rsid w:val="00AE4BC3"/>
    <w:rsid w:val="00B96E2C"/>
    <w:rsid w:val="00BF7F60"/>
    <w:rsid w:val="00C01588"/>
    <w:rsid w:val="00C01684"/>
    <w:rsid w:val="00CC3A31"/>
    <w:rsid w:val="00D4523E"/>
    <w:rsid w:val="00E40537"/>
    <w:rsid w:val="00E93E5D"/>
    <w:rsid w:val="00EA6E35"/>
    <w:rsid w:val="00ED0654"/>
    <w:rsid w:val="00F1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415B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71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316D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71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316D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Lavstsen</dc:creator>
  <cp:lastModifiedBy>Anna Bachmann</cp:lastModifiedBy>
  <cp:revision>8</cp:revision>
  <dcterms:created xsi:type="dcterms:W3CDTF">2019-05-29T13:07:00Z</dcterms:created>
  <dcterms:modified xsi:type="dcterms:W3CDTF">2019-05-2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DocumentDate">
    <vt:lpwstr>43614</vt:lpwstr>
  </property>
  <property fmtid="{D5CDD505-2E9C-101B-9397-08002B2CF9AE}" pid="3" name="SD_IntegrationInfoAdded">
    <vt:bool>true</vt:bool>
  </property>
  <property fmtid="{D5CDD505-2E9C-101B-9397-08002B2CF9AE}" pid="4" name="ContentRemapped">
    <vt:lpwstr>true</vt:lpwstr>
  </property>
</Properties>
</file>